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E7021A" w14:textId="7A60DC69" w:rsidR="005C7548" w:rsidRDefault="005C7548">
      <w:r>
        <w:rPr>
          <w:rFonts w:hint="eastAsia"/>
        </w:rPr>
        <w:t>S</w:t>
      </w:r>
      <w:r>
        <w:t xml:space="preserve">upplementary </w:t>
      </w:r>
      <w:r w:rsidR="005C7540">
        <w:t xml:space="preserve">Table 1. </w:t>
      </w:r>
      <w:r>
        <w:rPr>
          <w:rFonts w:hint="eastAsia"/>
        </w:rPr>
        <w:t>S</w:t>
      </w:r>
      <w:r>
        <w:t>tatistical methods adopted in each outcome analysis</w:t>
      </w:r>
    </w:p>
    <w:p w14:paraId="3C8FFAFA" w14:textId="77777777" w:rsidR="005C7548" w:rsidRDefault="005C7548"/>
    <w:tbl>
      <w:tblPr>
        <w:tblW w:w="0" w:type="auto"/>
        <w:tblLook w:val="04A0" w:firstRow="1" w:lastRow="0" w:firstColumn="1" w:lastColumn="0" w:noHBand="0" w:noVBand="1"/>
      </w:tblPr>
      <w:tblGrid>
        <w:gridCol w:w="2742"/>
        <w:gridCol w:w="1903"/>
        <w:gridCol w:w="2193"/>
        <w:gridCol w:w="1633"/>
      </w:tblGrid>
      <w:tr w:rsidR="005C7548" w:rsidRPr="005C7548" w14:paraId="6DA9D446" w14:textId="77777777" w:rsidTr="005C7548">
        <w:trPr>
          <w:trHeight w:val="27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D6203" w14:textId="77777777" w:rsidR="005C7548" w:rsidRPr="005C7548" w:rsidRDefault="005C7548" w:rsidP="005C7548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5C7548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Outcome 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5D76C" w14:textId="7A1FA701" w:rsidR="005C7548" w:rsidRPr="005C7548" w:rsidRDefault="005C7548" w:rsidP="005C7548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5C7548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Statistic</w:t>
            </w:r>
            <w:r>
              <w:rPr>
                <w:rFonts w:ascii="等线" w:eastAsia="等线" w:hAnsi="等线"/>
                <w:color w:val="000000"/>
                <w:kern w:val="0"/>
                <w:sz w:val="22"/>
              </w:rPr>
              <w:t>al</w:t>
            </w:r>
            <w:r w:rsidRPr="005C7548">
              <w:rPr>
                <w:rFonts w:ascii="等线" w:eastAsia="等线" w:hAnsi="等线" w:hint="eastAsia"/>
                <w:color w:val="000000"/>
                <w:kern w:val="0"/>
                <w:sz w:val="22"/>
              </w:rPr>
              <w:t xml:space="preserve"> Meth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604E8" w14:textId="77777777" w:rsidR="005C7548" w:rsidRPr="005C7548" w:rsidRDefault="005C7548" w:rsidP="005C7548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5C7548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Effect Meas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6F460" w14:textId="77777777" w:rsidR="005C7548" w:rsidRPr="005C7548" w:rsidRDefault="005C7548" w:rsidP="005C7548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5C7548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Analysis Model</w:t>
            </w:r>
          </w:p>
        </w:tc>
      </w:tr>
      <w:tr w:rsidR="005C7548" w:rsidRPr="005C7548" w14:paraId="65B9FFF4" w14:textId="77777777" w:rsidTr="005C7548">
        <w:trPr>
          <w:trHeight w:val="27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1739F" w14:textId="77777777" w:rsidR="005C7548" w:rsidRPr="005C7548" w:rsidRDefault="005C7548" w:rsidP="005C7548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5C7548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Mortal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6DB6" w14:textId="77777777" w:rsidR="005C7548" w:rsidRPr="005C7548" w:rsidRDefault="005C7548" w:rsidP="005C7548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5C7548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Pet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9584" w14:textId="77777777" w:rsidR="005C7548" w:rsidRPr="005C7548" w:rsidRDefault="005C7548" w:rsidP="005C7548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5C7548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Peto 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BDD9" w14:textId="77777777" w:rsidR="005C7548" w:rsidRPr="005C7548" w:rsidRDefault="005C7548" w:rsidP="005C7548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5C7548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Fixed Effect</w:t>
            </w:r>
          </w:p>
        </w:tc>
      </w:tr>
      <w:tr w:rsidR="005C7548" w:rsidRPr="005C7548" w14:paraId="69FA73E0" w14:textId="77777777" w:rsidTr="005C7548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107A" w14:textId="77777777" w:rsidR="005C7548" w:rsidRPr="005C7548" w:rsidRDefault="005C7548" w:rsidP="005C7548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5C7548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Acute Heart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DF42F" w14:textId="77777777" w:rsidR="005C7548" w:rsidRPr="005C7548" w:rsidRDefault="005C7548" w:rsidP="005C7548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5C7548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Pe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7D13" w14:textId="77777777" w:rsidR="005C7548" w:rsidRPr="005C7548" w:rsidRDefault="005C7548" w:rsidP="005C7548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5C7548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Peto 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41F1D" w14:textId="77777777" w:rsidR="005C7548" w:rsidRPr="005C7548" w:rsidRDefault="005C7548" w:rsidP="005C7548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5C7548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Fixed Effect</w:t>
            </w:r>
          </w:p>
        </w:tc>
      </w:tr>
      <w:tr w:rsidR="005C7548" w:rsidRPr="005C7548" w14:paraId="67AFE4C0" w14:textId="77777777" w:rsidTr="005C7548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3822" w14:textId="77777777" w:rsidR="005C7548" w:rsidRPr="005C7548" w:rsidRDefault="005C7548" w:rsidP="005C7548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5C7548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Myocardial Infar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24F6F" w14:textId="77777777" w:rsidR="005C7548" w:rsidRPr="005C7548" w:rsidRDefault="005C7548" w:rsidP="005C7548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5C7548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Pe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426C" w14:textId="77777777" w:rsidR="005C7548" w:rsidRPr="005C7548" w:rsidRDefault="005C7548" w:rsidP="005C7548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5C7548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Peto 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EEB1" w14:textId="77777777" w:rsidR="005C7548" w:rsidRPr="005C7548" w:rsidRDefault="005C7548" w:rsidP="005C7548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5C7548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Fixed Effect</w:t>
            </w:r>
          </w:p>
        </w:tc>
      </w:tr>
      <w:tr w:rsidR="005C7548" w:rsidRPr="005C7548" w14:paraId="52C49B3D" w14:textId="77777777" w:rsidTr="005C7548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7B88" w14:textId="77777777" w:rsidR="005C7548" w:rsidRPr="005C7548" w:rsidRDefault="005C7548" w:rsidP="005C7548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5C7548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Pneum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AEBD3" w14:textId="77777777" w:rsidR="005C7548" w:rsidRPr="005C7548" w:rsidRDefault="005C7548" w:rsidP="005C7548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5C7548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Mantel-Haensz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5A1D7" w14:textId="77777777" w:rsidR="005C7548" w:rsidRPr="005C7548" w:rsidRDefault="005C7548" w:rsidP="005C7548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5C7548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AB0B" w14:textId="77777777" w:rsidR="005C7548" w:rsidRPr="005C7548" w:rsidRDefault="005C7548" w:rsidP="005C7548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5C7548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Fixed Effect</w:t>
            </w:r>
          </w:p>
        </w:tc>
      </w:tr>
      <w:tr w:rsidR="005C7548" w:rsidRPr="005C7548" w14:paraId="1A4F9D9E" w14:textId="77777777" w:rsidTr="005C7548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44F9F" w14:textId="77777777" w:rsidR="005C7548" w:rsidRPr="005C7548" w:rsidRDefault="005C7548" w:rsidP="005C7548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5C7548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Pulmonary Em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F6624" w14:textId="77777777" w:rsidR="005C7548" w:rsidRPr="005C7548" w:rsidRDefault="005C7548" w:rsidP="005C7548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5C7548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Pe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7C0C" w14:textId="77777777" w:rsidR="005C7548" w:rsidRPr="005C7548" w:rsidRDefault="005C7548" w:rsidP="005C7548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5C7548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Peto 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9B3B2" w14:textId="77777777" w:rsidR="005C7548" w:rsidRPr="005C7548" w:rsidRDefault="005C7548" w:rsidP="005C7548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5C7548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Fixed Effect</w:t>
            </w:r>
          </w:p>
        </w:tc>
      </w:tr>
      <w:tr w:rsidR="00507C05" w:rsidRPr="005C7548" w14:paraId="617FC242" w14:textId="77777777" w:rsidTr="00993D02">
        <w:trPr>
          <w:trHeight w:val="1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E63BA" w14:textId="77777777" w:rsidR="00507C05" w:rsidRPr="005C7548" w:rsidRDefault="00507C05" w:rsidP="00507C05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5C7548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Cerebral Vascular Acciden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D2A6" w14:textId="11FD568C" w:rsidR="00507C05" w:rsidRPr="005C7548" w:rsidRDefault="00507C05" w:rsidP="00507C05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5C7548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Pet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22B6" w14:textId="4856F380" w:rsidR="00507C05" w:rsidRPr="005C7548" w:rsidRDefault="00507C05" w:rsidP="00507C05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5C7548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Peto O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9C6D" w14:textId="0261C53B" w:rsidR="00507C05" w:rsidRPr="005C7548" w:rsidRDefault="00507C05" w:rsidP="00507C05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5C7548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Fixed Effect</w:t>
            </w:r>
          </w:p>
        </w:tc>
      </w:tr>
      <w:tr w:rsidR="00507C05" w:rsidRPr="005C7548" w14:paraId="07A1EF13" w14:textId="77777777" w:rsidTr="00993D02">
        <w:trPr>
          <w:trHeight w:val="1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55FD5" w14:textId="1BD7D425" w:rsidR="00507C05" w:rsidRPr="005C7548" w:rsidRDefault="00507C05" w:rsidP="00507C05">
            <w:pPr>
              <w:widowControl/>
              <w:jc w:val="left"/>
              <w:rPr>
                <w:rFonts w:ascii="等线" w:eastAsia="等线" w:hAnsi="等线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</w:rPr>
              <w:t>Ac</w:t>
            </w:r>
            <w:r>
              <w:rPr>
                <w:rFonts w:ascii="等线" w:eastAsia="等线" w:hAnsi="等线"/>
                <w:color w:val="000000"/>
                <w:kern w:val="0"/>
                <w:sz w:val="22"/>
              </w:rPr>
              <w:t>ute kidney injury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A16D8" w14:textId="1A7068E1" w:rsidR="00507C05" w:rsidRPr="005C7548" w:rsidRDefault="00507C05" w:rsidP="00507C05">
            <w:pPr>
              <w:widowControl/>
              <w:jc w:val="left"/>
              <w:rPr>
                <w:rFonts w:ascii="等线" w:eastAsia="等线" w:hAnsi="等线" w:hint="eastAsia"/>
                <w:color w:val="000000"/>
                <w:kern w:val="0"/>
                <w:sz w:val="22"/>
              </w:rPr>
            </w:pPr>
            <w:r w:rsidRPr="005C7548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Peto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B133E" w14:textId="65744F9C" w:rsidR="00507C05" w:rsidRPr="005C7548" w:rsidRDefault="00507C05" w:rsidP="00507C05">
            <w:pPr>
              <w:widowControl/>
              <w:jc w:val="left"/>
              <w:rPr>
                <w:rFonts w:ascii="等线" w:eastAsia="等线" w:hAnsi="等线" w:hint="eastAsia"/>
                <w:color w:val="000000"/>
                <w:kern w:val="0"/>
                <w:sz w:val="22"/>
              </w:rPr>
            </w:pPr>
            <w:r w:rsidRPr="005C7548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Peto O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E02E5" w14:textId="3A1F05A3" w:rsidR="00507C05" w:rsidRPr="005C7548" w:rsidRDefault="00507C05" w:rsidP="00507C05">
            <w:pPr>
              <w:widowControl/>
              <w:jc w:val="left"/>
              <w:rPr>
                <w:rFonts w:ascii="等线" w:eastAsia="等线" w:hAnsi="等线" w:hint="eastAsia"/>
                <w:color w:val="000000"/>
                <w:kern w:val="0"/>
                <w:sz w:val="22"/>
              </w:rPr>
            </w:pPr>
            <w:r w:rsidRPr="005C7548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Fixed Effect</w:t>
            </w:r>
          </w:p>
        </w:tc>
      </w:tr>
      <w:tr w:rsidR="00507C05" w:rsidRPr="005C7548" w14:paraId="0411D4E5" w14:textId="77777777" w:rsidTr="005C7548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54CF" w14:textId="77777777" w:rsidR="00507C05" w:rsidRPr="005C7548" w:rsidRDefault="00507C05" w:rsidP="00507C05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5C7548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PO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8C8C" w14:textId="77777777" w:rsidR="00507C05" w:rsidRPr="005C7548" w:rsidRDefault="00507C05" w:rsidP="00507C05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5C7548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Mantel-Haensz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2C0BB" w14:textId="77777777" w:rsidR="00507C05" w:rsidRPr="005C7548" w:rsidRDefault="00507C05" w:rsidP="00507C05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5C7548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B91A" w14:textId="77777777" w:rsidR="00507C05" w:rsidRPr="005C7548" w:rsidRDefault="00507C05" w:rsidP="00507C05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5C7548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Random Effect</w:t>
            </w:r>
          </w:p>
        </w:tc>
      </w:tr>
      <w:tr w:rsidR="00507C05" w:rsidRPr="005C7548" w14:paraId="64A216A8" w14:textId="77777777" w:rsidTr="005C7548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FC61" w14:textId="77777777" w:rsidR="00507C05" w:rsidRPr="005C7548" w:rsidRDefault="00507C05" w:rsidP="00507C05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5C7548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Deli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EF00" w14:textId="77777777" w:rsidR="00507C05" w:rsidRPr="005C7548" w:rsidRDefault="00507C05" w:rsidP="00507C05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5C7548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Mantel-Haensz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C411" w14:textId="77777777" w:rsidR="00507C05" w:rsidRPr="005C7548" w:rsidRDefault="00507C05" w:rsidP="00507C05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5C7548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59DC3" w14:textId="77777777" w:rsidR="00507C05" w:rsidRPr="005C7548" w:rsidRDefault="00507C05" w:rsidP="00507C05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5C7548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Fixed Effect</w:t>
            </w:r>
          </w:p>
        </w:tc>
      </w:tr>
      <w:tr w:rsidR="00507C05" w:rsidRPr="005C7548" w14:paraId="1F43DA5D" w14:textId="77777777" w:rsidTr="005C7548">
        <w:trPr>
          <w:trHeight w:val="27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1C8C" w14:textId="77777777" w:rsidR="00507C05" w:rsidRPr="005C7548" w:rsidRDefault="00507C05" w:rsidP="00507C05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5C7548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Length of Hospital Sta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07D1" w14:textId="77777777" w:rsidR="00507C05" w:rsidRPr="005C7548" w:rsidRDefault="00507C05" w:rsidP="00507C05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5C7548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Inverse Varianc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B86B" w14:textId="77777777" w:rsidR="00507C05" w:rsidRPr="005C7548" w:rsidRDefault="00507C05" w:rsidP="00507C05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5C7548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Std. Mean Differenc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8C07" w14:textId="77777777" w:rsidR="00507C05" w:rsidRPr="005C7548" w:rsidRDefault="00507C05" w:rsidP="00507C05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5C7548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Fixed Effect</w:t>
            </w:r>
          </w:p>
        </w:tc>
      </w:tr>
      <w:tr w:rsidR="00507C05" w:rsidRPr="005C7548" w14:paraId="124683CC" w14:textId="77777777" w:rsidTr="005C7548">
        <w:trPr>
          <w:trHeight w:val="27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CD1E5" w14:textId="77777777" w:rsidR="00507C05" w:rsidRPr="005C7548" w:rsidRDefault="00507C05" w:rsidP="00507C05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5C7548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Duration of Surge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CE2D5" w14:textId="77777777" w:rsidR="00507C05" w:rsidRPr="005C7548" w:rsidRDefault="00507C05" w:rsidP="00507C05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5C7548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Inverse Vari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6D866" w14:textId="77777777" w:rsidR="00507C05" w:rsidRPr="005C7548" w:rsidRDefault="00507C05" w:rsidP="00507C05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5C7548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Std. Mean Dif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8A4C8" w14:textId="77777777" w:rsidR="00507C05" w:rsidRPr="005C7548" w:rsidRDefault="00507C05" w:rsidP="00507C05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5C7548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Random Effect</w:t>
            </w:r>
          </w:p>
        </w:tc>
      </w:tr>
    </w:tbl>
    <w:p w14:paraId="71ED2B19" w14:textId="77777777" w:rsidR="005C7548" w:rsidRDefault="005C7548"/>
    <w:sectPr w:rsidR="005C7548" w:rsidSect="002A47D1">
      <w:pgSz w:w="11906" w:h="16838"/>
      <w:pgMar w:top="1440" w:right="1440" w:bottom="1440" w:left="1440" w:header="708" w:footer="708" w:gutter="0"/>
      <w:cols w:space="708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378DFB" w14:textId="77777777" w:rsidR="00B360F1" w:rsidRDefault="00B360F1" w:rsidP="005C7548">
      <w:r>
        <w:separator/>
      </w:r>
    </w:p>
  </w:endnote>
  <w:endnote w:type="continuationSeparator" w:id="0">
    <w:p w14:paraId="751FCF38" w14:textId="77777777" w:rsidR="00B360F1" w:rsidRDefault="00B360F1" w:rsidP="005C75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C1774F" w14:textId="77777777" w:rsidR="00B360F1" w:rsidRDefault="00B360F1" w:rsidP="005C7548">
      <w:r>
        <w:separator/>
      </w:r>
    </w:p>
  </w:footnote>
  <w:footnote w:type="continuationSeparator" w:id="0">
    <w:p w14:paraId="7156AF27" w14:textId="77777777" w:rsidR="00B360F1" w:rsidRDefault="00B360F1" w:rsidP="005C75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797"/>
    <w:rsid w:val="002A47D1"/>
    <w:rsid w:val="002E49C9"/>
    <w:rsid w:val="00507C05"/>
    <w:rsid w:val="005C7540"/>
    <w:rsid w:val="005C7548"/>
    <w:rsid w:val="009B2DDF"/>
    <w:rsid w:val="00B172D4"/>
    <w:rsid w:val="00B360F1"/>
    <w:rsid w:val="00CD2EA4"/>
    <w:rsid w:val="00E4143F"/>
    <w:rsid w:val="00E91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114767"/>
  <w15:chartTrackingRefBased/>
  <w15:docId w15:val="{6AC806AA-DE54-4AD1-B744-EBB8B6CF9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宋体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75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754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75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75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183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4</Characters>
  <Application>Microsoft Office Word</Application>
  <DocSecurity>0</DocSecurity>
  <Lines>4</Lines>
  <Paragraphs>1</Paragraphs>
  <ScaleCrop>false</ScaleCrop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 chen</dc:creator>
  <cp:keywords/>
  <dc:description/>
  <cp:lastModifiedBy>XI chen</cp:lastModifiedBy>
  <cp:revision>4</cp:revision>
  <dcterms:created xsi:type="dcterms:W3CDTF">2022-06-29T01:41:00Z</dcterms:created>
  <dcterms:modified xsi:type="dcterms:W3CDTF">2022-12-20T15:55:00Z</dcterms:modified>
</cp:coreProperties>
</file>